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05B47" w14:textId="000D02BE" w:rsidR="00975817" w:rsidRPr="006C2AC3" w:rsidRDefault="00F93ABB" w:rsidP="00A205D1">
      <w:pPr>
        <w:widowControl/>
        <w:spacing w:line="360" w:lineRule="auto"/>
        <w:rPr>
          <w:rFonts w:ascii="Times New Roman" w:hAnsi="Times New Roman"/>
          <w:b/>
          <w:sz w:val="22"/>
        </w:rPr>
      </w:pPr>
      <w:r w:rsidRPr="00F93ABB">
        <w:rPr>
          <w:rFonts w:ascii="Times New Roman" w:hAnsi="Times New Roman"/>
          <w:b/>
          <w:sz w:val="22"/>
        </w:rPr>
        <w:t>SUPPLEMENTARY</w:t>
      </w:r>
      <w:r w:rsidR="00975817" w:rsidRPr="006C2AC3">
        <w:rPr>
          <w:rFonts w:ascii="Times New Roman" w:hAnsi="Times New Roman"/>
          <w:b/>
          <w:sz w:val="22"/>
        </w:rPr>
        <w:t xml:space="preserve"> MATERIAL</w:t>
      </w:r>
    </w:p>
    <w:p w14:paraId="074541F2" w14:textId="0E2EE4EE" w:rsidR="003862A9" w:rsidRPr="006C2AC3" w:rsidRDefault="00DE6624" w:rsidP="00A205D1">
      <w:pPr>
        <w:widowControl/>
        <w:spacing w:line="360" w:lineRule="auto"/>
        <w:rPr>
          <w:rFonts w:ascii="Times New Roman" w:hAnsi="Times New Roman"/>
          <w:b/>
          <w:sz w:val="22"/>
        </w:rPr>
      </w:pPr>
      <w:r w:rsidRPr="006C2AC3">
        <w:rPr>
          <w:rFonts w:ascii="Times New Roman" w:hAnsi="Times New Roman"/>
          <w:b/>
          <w:sz w:val="22"/>
        </w:rPr>
        <w:t xml:space="preserve">Table </w:t>
      </w:r>
      <w:r w:rsidR="00282142">
        <w:rPr>
          <w:rFonts w:ascii="Times New Roman" w:hAnsi="Times New Roman"/>
          <w:b/>
          <w:sz w:val="22"/>
        </w:rPr>
        <w:t>S</w:t>
      </w:r>
      <w:r w:rsidR="00282142">
        <w:rPr>
          <w:rFonts w:ascii="Times New Roman" w:hAnsi="Times New Roman" w:hint="eastAsia"/>
          <w:b/>
          <w:sz w:val="22"/>
        </w:rPr>
        <w:t>3</w:t>
      </w:r>
      <w:bookmarkStart w:id="0" w:name="_GoBack"/>
      <w:bookmarkEnd w:id="0"/>
      <w:r w:rsidR="003862A9" w:rsidRPr="006C2AC3">
        <w:rPr>
          <w:rFonts w:ascii="Times New Roman" w:hAnsi="Times New Roman"/>
          <w:b/>
          <w:sz w:val="22"/>
        </w:rPr>
        <w:t>. Comparison of initial treatment and in-hospital outcome between patients with and without syncope in hemodynamically stable group and hemodynamically unstable group.</w:t>
      </w:r>
    </w:p>
    <w:tbl>
      <w:tblPr>
        <w:tblW w:w="15739" w:type="dxa"/>
        <w:tblLayout w:type="fixed"/>
        <w:tblLook w:val="04A0" w:firstRow="1" w:lastRow="0" w:firstColumn="1" w:lastColumn="0" w:noHBand="0" w:noVBand="1"/>
      </w:tblPr>
      <w:tblGrid>
        <w:gridCol w:w="3690"/>
        <w:gridCol w:w="263"/>
        <w:gridCol w:w="2076"/>
        <w:gridCol w:w="2622"/>
        <w:gridCol w:w="992"/>
        <w:gridCol w:w="2551"/>
        <w:gridCol w:w="2552"/>
        <w:gridCol w:w="993"/>
      </w:tblGrid>
      <w:tr w:rsidR="003862A9" w:rsidRPr="006C2AC3" w14:paraId="6D9EB97D" w14:textId="77777777" w:rsidTr="00BF605A">
        <w:trPr>
          <w:trHeight w:val="1085"/>
          <w:tblHeader/>
        </w:trPr>
        <w:tc>
          <w:tcPr>
            <w:tcW w:w="395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A148" w14:textId="77777777" w:rsidR="003862A9" w:rsidRPr="006C2AC3" w:rsidRDefault="003862A9" w:rsidP="00A205D1">
            <w:pPr>
              <w:widowControl/>
              <w:spacing w:line="360" w:lineRule="auto"/>
              <w:ind w:firstLineChars="20" w:firstLine="44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Characteristics</w:t>
            </w:r>
          </w:p>
        </w:tc>
        <w:tc>
          <w:tcPr>
            <w:tcW w:w="569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DAFBC2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Hemodynamically stable PE patients</w:t>
            </w:r>
          </w:p>
          <w:p w14:paraId="46F90895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(n=7128)</w:t>
            </w:r>
          </w:p>
        </w:tc>
        <w:tc>
          <w:tcPr>
            <w:tcW w:w="6096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ACB246E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Hemodynamically unstable PE patients</w:t>
            </w:r>
          </w:p>
          <w:p w14:paraId="3E4163CE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(n=310)</w:t>
            </w:r>
          </w:p>
        </w:tc>
      </w:tr>
      <w:tr w:rsidR="003862A9" w:rsidRPr="006C2AC3" w14:paraId="73C4026C" w14:textId="77777777" w:rsidTr="00BF605A">
        <w:trPr>
          <w:trHeight w:val="1085"/>
          <w:tblHeader/>
        </w:trPr>
        <w:tc>
          <w:tcPr>
            <w:tcW w:w="369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3EE093" w14:textId="77777777" w:rsidR="003862A9" w:rsidRPr="006C2AC3" w:rsidRDefault="003862A9" w:rsidP="00A205D1">
            <w:pPr>
              <w:widowControl/>
              <w:spacing w:line="360" w:lineRule="auto"/>
              <w:ind w:firstLineChars="20" w:firstLine="44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339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3A6474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Patients with Syncope</w:t>
            </w:r>
          </w:p>
          <w:p w14:paraId="0B2CBC7E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(n=661, 9.3%)</w:t>
            </w:r>
          </w:p>
        </w:tc>
        <w:tc>
          <w:tcPr>
            <w:tcW w:w="262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47D51C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Patients without Syncope</w:t>
            </w:r>
          </w:p>
          <w:p w14:paraId="34C77AE0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(n=6467, 90.7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3C1A5D6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i/>
                <w:color w:val="000000" w:themeColor="text1"/>
                <w:kern w:val="0"/>
                <w:sz w:val="22"/>
              </w:rPr>
              <w:t xml:space="preserve">P </w:t>
            </w: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703E101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Patients with Syncope</w:t>
            </w:r>
          </w:p>
          <w:p w14:paraId="0ADBAA2D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(n=116, 37.4%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81C266A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Patients without Syncope</w:t>
            </w:r>
          </w:p>
          <w:p w14:paraId="5AFA6E79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i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(n=194, 62.6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46CFA1D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i/>
                <w:color w:val="000000" w:themeColor="text1"/>
                <w:kern w:val="0"/>
                <w:sz w:val="22"/>
              </w:rPr>
              <w:t xml:space="preserve">P </w:t>
            </w: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3862A9" w:rsidRPr="006C2AC3" w14:paraId="0A69EA3D" w14:textId="77777777" w:rsidTr="00BF605A">
        <w:trPr>
          <w:trHeight w:val="27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DEBE9" w14:textId="77777777" w:rsidR="003862A9" w:rsidRPr="006C2AC3" w:rsidRDefault="003862A9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 xml:space="preserve">Initial treatment, </w:t>
            </w:r>
            <w:proofErr w:type="gramStart"/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n(</w:t>
            </w:r>
            <w:proofErr w:type="gramEnd"/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701B17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C2C35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0C8A17B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7BE7B650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034A089D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A3911BA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</w:tr>
      <w:tr w:rsidR="003862A9" w:rsidRPr="006C2AC3" w14:paraId="6CF1B4E3" w14:textId="77777777" w:rsidTr="00BF605A">
        <w:trPr>
          <w:trHeight w:val="27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BCC3A" w14:textId="77777777" w:rsidR="003862A9" w:rsidRPr="006C2AC3" w:rsidRDefault="003862A9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Anticoagulation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E68B0A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18 (78.4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0BA6E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5567 (86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CACBF7D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6A3AFAB9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5 (38.8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73B1681E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7 (50.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7F429BA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55</w:t>
            </w:r>
          </w:p>
        </w:tc>
      </w:tr>
      <w:tr w:rsidR="003862A9" w:rsidRPr="006C2AC3" w14:paraId="2A9BB152" w14:textId="77777777" w:rsidTr="00BF605A">
        <w:trPr>
          <w:trHeight w:val="27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54D19" w14:textId="77777777" w:rsidR="003862A9" w:rsidRPr="006C2AC3" w:rsidRDefault="003862A9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Systemic thrombolysis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B6976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06 (16.0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9A23F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61 (7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801FE36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&lt;0.001*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5F8247B7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0 (51.7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2406301E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8 (35.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C70B34F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04*</w:t>
            </w:r>
          </w:p>
        </w:tc>
      </w:tr>
      <w:tr w:rsidR="003862A9" w:rsidRPr="006C2AC3" w14:paraId="3BB6E0BC" w14:textId="77777777" w:rsidTr="00BF605A">
        <w:trPr>
          <w:trHeight w:val="27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E658A" w14:textId="77777777" w:rsidR="003862A9" w:rsidRPr="006C2AC3" w:rsidRDefault="003862A9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Inferior vena cava filter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BA354D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9 (3.0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BA076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41 (5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067D8BD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05*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7AF28686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4 (12.5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451FC7E7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2 (6.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F44C142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62</w:t>
            </w:r>
          </w:p>
        </w:tc>
      </w:tr>
      <w:tr w:rsidR="003862A9" w:rsidRPr="006C2AC3" w14:paraId="51EA838D" w14:textId="77777777" w:rsidTr="00BF605A">
        <w:trPr>
          <w:trHeight w:val="27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86B87" w14:textId="77777777" w:rsidR="003862A9" w:rsidRPr="006C2AC3" w:rsidRDefault="003862A9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Interventional </w:t>
            </w:r>
            <w:proofErr w:type="spellStart"/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thrombectomy</w:t>
            </w:r>
            <w:proofErr w:type="spellEnd"/>
          </w:p>
        </w:tc>
        <w:tc>
          <w:tcPr>
            <w:tcW w:w="23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A21514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 (0.3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F5DA1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1 (0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F87E09F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7AC12C9E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 (1.8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5FD9A913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 (0.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C382B86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638</w:t>
            </w:r>
          </w:p>
        </w:tc>
      </w:tr>
      <w:tr w:rsidR="003862A9" w:rsidRPr="006C2AC3" w14:paraId="7FEF99F4" w14:textId="77777777" w:rsidTr="00BF605A">
        <w:trPr>
          <w:trHeight w:val="270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C5AA31" w14:textId="77777777" w:rsidR="003862A9" w:rsidRPr="006C2AC3" w:rsidRDefault="003862A9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Surgical embolectomy</w:t>
            </w:r>
          </w:p>
        </w:tc>
        <w:tc>
          <w:tcPr>
            <w:tcW w:w="233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ED7D8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 (1.4)</w:t>
            </w:r>
          </w:p>
        </w:tc>
        <w:tc>
          <w:tcPr>
            <w:tcW w:w="2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4B3C3B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42 (0.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527734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42*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BB3E294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 (1.8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F0815B1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 (1.6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434FD8C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3862A9" w:rsidRPr="006C2AC3" w14:paraId="3EA4805F" w14:textId="77777777" w:rsidTr="00BF605A">
        <w:trPr>
          <w:trHeight w:val="270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F22B64" w14:textId="77777777" w:rsidR="003862A9" w:rsidRPr="006C2AC3" w:rsidRDefault="003862A9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color w:val="000000" w:themeColor="text1"/>
                <w:kern w:val="0"/>
                <w:sz w:val="22"/>
              </w:rPr>
              <w:t xml:space="preserve">In-hospital outcomes, </w:t>
            </w:r>
            <w:proofErr w:type="gramStart"/>
            <w:r w:rsidRPr="006C2AC3">
              <w:rPr>
                <w:rFonts w:ascii="Times New Roman" w:eastAsia="宋体" w:hAnsi="Times New Roman"/>
                <w:b/>
                <w:color w:val="000000" w:themeColor="text1"/>
                <w:kern w:val="0"/>
                <w:sz w:val="22"/>
              </w:rPr>
              <w:t>n(</w:t>
            </w:r>
            <w:proofErr w:type="gramEnd"/>
            <w:r w:rsidRPr="006C2AC3">
              <w:rPr>
                <w:rFonts w:ascii="Times New Roman" w:eastAsia="宋体" w:hAnsi="Times New Roman"/>
                <w:b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233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757A5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6A373F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4D651B6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D09AD8C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5753CC91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4DBC86B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</w:p>
        </w:tc>
      </w:tr>
      <w:tr w:rsidR="003862A9" w:rsidRPr="006C2AC3" w14:paraId="49C1B0C9" w14:textId="77777777" w:rsidTr="00BF605A">
        <w:trPr>
          <w:trHeight w:val="270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DD8BA3" w14:textId="77777777" w:rsidR="003862A9" w:rsidRPr="006C2AC3" w:rsidRDefault="003862A9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All-cause death</w:t>
            </w:r>
          </w:p>
        </w:tc>
        <w:tc>
          <w:tcPr>
            <w:tcW w:w="233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2BEDD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3 (2.0)</w:t>
            </w:r>
          </w:p>
        </w:tc>
        <w:tc>
          <w:tcPr>
            <w:tcW w:w="2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A0E52D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92 (3.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84AE5D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17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821F669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1 (9.5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9F6DEB4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8 (19.6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ECA80F2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018*</w:t>
            </w:r>
          </w:p>
        </w:tc>
      </w:tr>
      <w:tr w:rsidR="003862A9" w:rsidRPr="006C2AC3" w14:paraId="14A14BC0" w14:textId="77777777" w:rsidTr="00BF605A">
        <w:trPr>
          <w:trHeight w:val="270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A7E5F0" w14:textId="77777777" w:rsidR="003862A9" w:rsidRPr="006C2AC3" w:rsidRDefault="003862A9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Fatal PE</w:t>
            </w:r>
          </w:p>
        </w:tc>
        <w:tc>
          <w:tcPr>
            <w:tcW w:w="233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CF6A4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6 (0.9)</w:t>
            </w:r>
          </w:p>
        </w:tc>
        <w:tc>
          <w:tcPr>
            <w:tcW w:w="2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FEABDF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77 (1.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146FFE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70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5191EEA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0 (8.6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FC3E755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25 (12.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98E56B5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251</w:t>
            </w:r>
          </w:p>
        </w:tc>
      </w:tr>
      <w:tr w:rsidR="003862A9" w:rsidRPr="006C2AC3" w14:paraId="43CC72A2" w14:textId="77777777" w:rsidTr="00BF605A">
        <w:trPr>
          <w:trHeight w:val="270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E3D11B" w14:textId="77777777" w:rsidR="003862A9" w:rsidRPr="006C2AC3" w:rsidRDefault="003862A9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 xml:space="preserve">  M</w:t>
            </w:r>
            <w:r w:rsidRPr="006C2AC3">
              <w:rPr>
                <w:rFonts w:ascii="Times New Roman" w:eastAsia="宋体" w:hAnsi="Times New Roman"/>
                <w:bCs/>
                <w:color w:val="000000" w:themeColor="text1"/>
                <w:kern w:val="0"/>
                <w:sz w:val="22"/>
              </w:rPr>
              <w:t>ajor bleeding</w:t>
            </w:r>
          </w:p>
        </w:tc>
        <w:tc>
          <w:tcPr>
            <w:tcW w:w="233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9AFCE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 (2.1)</w:t>
            </w:r>
          </w:p>
        </w:tc>
        <w:tc>
          <w:tcPr>
            <w:tcW w:w="2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3A581E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2 (2.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B53280D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94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0345A8E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3 (3.0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382DFA4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9 (5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ECA5930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489</w:t>
            </w:r>
          </w:p>
        </w:tc>
      </w:tr>
      <w:tr w:rsidR="003862A9" w:rsidRPr="006C2AC3" w14:paraId="656BE549" w14:textId="77777777" w:rsidTr="00BF605A">
        <w:trPr>
          <w:trHeight w:val="216"/>
        </w:trPr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695C8" w14:textId="77777777" w:rsidR="003862A9" w:rsidRPr="006C2AC3" w:rsidRDefault="003862A9" w:rsidP="00A205D1">
            <w:pPr>
              <w:widowControl/>
              <w:spacing w:line="360" w:lineRule="auto"/>
              <w:ind w:firstLineChars="20" w:firstLine="44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2"/>
              </w:rPr>
              <w:t>Days of hospitalization, day</w:t>
            </w:r>
          </w:p>
        </w:tc>
        <w:tc>
          <w:tcPr>
            <w:tcW w:w="233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CE6D5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3 (9, 13)</w:t>
            </w:r>
          </w:p>
        </w:tc>
        <w:tc>
          <w:tcPr>
            <w:tcW w:w="2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056AB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4 (9, 19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1399711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783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542CF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3 (9, 20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C10506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4 (8.5, 20.5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3EA7A8A" w14:textId="77777777" w:rsidR="003862A9" w:rsidRPr="006C2AC3" w:rsidRDefault="003862A9" w:rsidP="00A205D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</w:pPr>
            <w:r w:rsidRPr="006C2AC3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0.871</w:t>
            </w:r>
          </w:p>
        </w:tc>
      </w:tr>
    </w:tbl>
    <w:p w14:paraId="77480399" w14:textId="0365CC53" w:rsidR="003862A9" w:rsidRPr="006C2AC3" w:rsidRDefault="003862A9" w:rsidP="00A205D1">
      <w:pPr>
        <w:tabs>
          <w:tab w:val="left" w:pos="1110"/>
        </w:tabs>
        <w:spacing w:line="360" w:lineRule="auto"/>
        <w:ind w:right="423"/>
        <w:rPr>
          <w:rFonts w:ascii="Times New Roman" w:hAnsi="Times New Roman"/>
          <w:sz w:val="22"/>
        </w:rPr>
      </w:pPr>
      <w:r w:rsidRPr="006C2AC3">
        <w:rPr>
          <w:rFonts w:ascii="Times New Roman" w:hAnsi="Times New Roman"/>
          <w:sz w:val="22"/>
        </w:rPr>
        <w:t>Abbrev</w:t>
      </w:r>
      <w:r w:rsidR="005016F9" w:rsidRPr="006C2AC3">
        <w:rPr>
          <w:rFonts w:ascii="Times New Roman" w:hAnsi="Times New Roman"/>
          <w:sz w:val="22"/>
        </w:rPr>
        <w:t>iations: PE,</w:t>
      </w:r>
      <w:r w:rsidRPr="006C2AC3">
        <w:rPr>
          <w:rFonts w:ascii="Times New Roman" w:hAnsi="Times New Roman"/>
          <w:sz w:val="22"/>
        </w:rPr>
        <w:t xml:space="preserve"> pulmonary embolism.</w:t>
      </w:r>
    </w:p>
    <w:p w14:paraId="20BEFBDF" w14:textId="77777777" w:rsidR="003862A9" w:rsidRPr="006C2AC3" w:rsidRDefault="003862A9" w:rsidP="00A205D1">
      <w:pPr>
        <w:tabs>
          <w:tab w:val="left" w:pos="1110"/>
        </w:tabs>
        <w:spacing w:line="360" w:lineRule="auto"/>
        <w:ind w:right="423"/>
        <w:rPr>
          <w:rFonts w:ascii="Times New Roman" w:hAnsi="Times New Roman"/>
          <w:b/>
          <w:sz w:val="22"/>
        </w:rPr>
      </w:pPr>
      <w:r w:rsidRPr="006C2AC3">
        <w:rPr>
          <w:rFonts w:ascii="Times New Roman" w:hAnsi="Times New Roman"/>
          <w:sz w:val="22"/>
        </w:rPr>
        <w:t>*The difference is statistically significant.</w:t>
      </w:r>
      <w:r w:rsidRPr="006C2AC3">
        <w:rPr>
          <w:rFonts w:ascii="Times New Roman" w:hAnsi="Times New Roman"/>
          <w:b/>
          <w:sz w:val="22"/>
        </w:rPr>
        <w:t xml:space="preserve"> </w:t>
      </w:r>
    </w:p>
    <w:p w14:paraId="2C0CEE0B" w14:textId="77777777" w:rsidR="00852FFA" w:rsidRPr="006C2AC3" w:rsidRDefault="00852FFA" w:rsidP="00A205D1">
      <w:pPr>
        <w:tabs>
          <w:tab w:val="left" w:pos="1110"/>
        </w:tabs>
        <w:spacing w:line="360" w:lineRule="auto"/>
        <w:ind w:leftChars="202" w:left="424" w:right="423"/>
        <w:rPr>
          <w:rFonts w:ascii="Times New Roman" w:hAnsi="Times New Roman"/>
          <w:b/>
          <w:sz w:val="22"/>
        </w:rPr>
      </w:pPr>
    </w:p>
    <w:sectPr w:rsidR="00852FFA" w:rsidRPr="006C2AC3" w:rsidSect="008E4D77">
      <w:pgSz w:w="16838" w:h="11906" w:orient="landscape"/>
      <w:pgMar w:top="284" w:right="567" w:bottom="28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0908A" w14:textId="77777777" w:rsidR="002C28AC" w:rsidRDefault="002C28AC" w:rsidP="00B25994">
      <w:r>
        <w:separator/>
      </w:r>
    </w:p>
  </w:endnote>
  <w:endnote w:type="continuationSeparator" w:id="0">
    <w:p w14:paraId="06FD3F34" w14:textId="77777777" w:rsidR="002C28AC" w:rsidRDefault="002C28AC" w:rsidP="00B25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CBC45" w14:textId="77777777" w:rsidR="002C28AC" w:rsidRDefault="002C28AC" w:rsidP="00B25994">
      <w:r>
        <w:separator/>
      </w:r>
    </w:p>
  </w:footnote>
  <w:footnote w:type="continuationSeparator" w:id="0">
    <w:p w14:paraId="021D9DC3" w14:textId="77777777" w:rsidR="002C28AC" w:rsidRDefault="002C28AC" w:rsidP="00B25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8DB"/>
    <w:rsid w:val="00000B01"/>
    <w:rsid w:val="0000291B"/>
    <w:rsid w:val="00005039"/>
    <w:rsid w:val="00007F92"/>
    <w:rsid w:val="000146D6"/>
    <w:rsid w:val="00015AB8"/>
    <w:rsid w:val="0002253D"/>
    <w:rsid w:val="00024656"/>
    <w:rsid w:val="00025513"/>
    <w:rsid w:val="00025E84"/>
    <w:rsid w:val="00026AF2"/>
    <w:rsid w:val="00026C62"/>
    <w:rsid w:val="00030414"/>
    <w:rsid w:val="0003260C"/>
    <w:rsid w:val="00034E21"/>
    <w:rsid w:val="000365E3"/>
    <w:rsid w:val="00041FD2"/>
    <w:rsid w:val="00045641"/>
    <w:rsid w:val="0005008A"/>
    <w:rsid w:val="000504C2"/>
    <w:rsid w:val="000507D1"/>
    <w:rsid w:val="000548C5"/>
    <w:rsid w:val="00055AD2"/>
    <w:rsid w:val="00055B07"/>
    <w:rsid w:val="000565A3"/>
    <w:rsid w:val="000627E0"/>
    <w:rsid w:val="00070BF8"/>
    <w:rsid w:val="000715FB"/>
    <w:rsid w:val="00074212"/>
    <w:rsid w:val="00075D62"/>
    <w:rsid w:val="00077D53"/>
    <w:rsid w:val="0008057D"/>
    <w:rsid w:val="00081AD9"/>
    <w:rsid w:val="00081BE1"/>
    <w:rsid w:val="00084E9A"/>
    <w:rsid w:val="00090DF8"/>
    <w:rsid w:val="00093F71"/>
    <w:rsid w:val="000A6453"/>
    <w:rsid w:val="000B1B56"/>
    <w:rsid w:val="000B296A"/>
    <w:rsid w:val="000B3E64"/>
    <w:rsid w:val="000B516A"/>
    <w:rsid w:val="000B546E"/>
    <w:rsid w:val="000B76C3"/>
    <w:rsid w:val="000C4C91"/>
    <w:rsid w:val="000C689F"/>
    <w:rsid w:val="000D2334"/>
    <w:rsid w:val="000D4EF6"/>
    <w:rsid w:val="000E4903"/>
    <w:rsid w:val="000E4CBD"/>
    <w:rsid w:val="000E5604"/>
    <w:rsid w:val="000F6049"/>
    <w:rsid w:val="001010E7"/>
    <w:rsid w:val="00103268"/>
    <w:rsid w:val="001104DB"/>
    <w:rsid w:val="00110D4F"/>
    <w:rsid w:val="00124DA1"/>
    <w:rsid w:val="001273B0"/>
    <w:rsid w:val="00127D51"/>
    <w:rsid w:val="00130772"/>
    <w:rsid w:val="001316E8"/>
    <w:rsid w:val="00134020"/>
    <w:rsid w:val="00134F8B"/>
    <w:rsid w:val="00135758"/>
    <w:rsid w:val="00136600"/>
    <w:rsid w:val="00144869"/>
    <w:rsid w:val="0014629E"/>
    <w:rsid w:val="001570BC"/>
    <w:rsid w:val="0015748E"/>
    <w:rsid w:val="00162863"/>
    <w:rsid w:val="00165812"/>
    <w:rsid w:val="001702B3"/>
    <w:rsid w:val="001704FA"/>
    <w:rsid w:val="00174895"/>
    <w:rsid w:val="0017669A"/>
    <w:rsid w:val="00180FB3"/>
    <w:rsid w:val="00181AA2"/>
    <w:rsid w:val="00181C25"/>
    <w:rsid w:val="00183863"/>
    <w:rsid w:val="00183963"/>
    <w:rsid w:val="00185257"/>
    <w:rsid w:val="001904DC"/>
    <w:rsid w:val="00190711"/>
    <w:rsid w:val="00190722"/>
    <w:rsid w:val="001936FB"/>
    <w:rsid w:val="00195CEB"/>
    <w:rsid w:val="001A0AAE"/>
    <w:rsid w:val="001A4A88"/>
    <w:rsid w:val="001A689E"/>
    <w:rsid w:val="001A7B83"/>
    <w:rsid w:val="001A7C3C"/>
    <w:rsid w:val="001B03BB"/>
    <w:rsid w:val="001B1E0C"/>
    <w:rsid w:val="001B4CF8"/>
    <w:rsid w:val="001C1A16"/>
    <w:rsid w:val="001C2115"/>
    <w:rsid w:val="001C47D3"/>
    <w:rsid w:val="001C76E8"/>
    <w:rsid w:val="001C7E36"/>
    <w:rsid w:val="001D2EE2"/>
    <w:rsid w:val="001D46FC"/>
    <w:rsid w:val="001E316B"/>
    <w:rsid w:val="001E3A7C"/>
    <w:rsid w:val="001E3FD9"/>
    <w:rsid w:val="001F5781"/>
    <w:rsid w:val="001F5954"/>
    <w:rsid w:val="0020290B"/>
    <w:rsid w:val="00202F31"/>
    <w:rsid w:val="00203352"/>
    <w:rsid w:val="002037AF"/>
    <w:rsid w:val="00205C6F"/>
    <w:rsid w:val="00207233"/>
    <w:rsid w:val="00211C41"/>
    <w:rsid w:val="00212D29"/>
    <w:rsid w:val="00223D37"/>
    <w:rsid w:val="00224582"/>
    <w:rsid w:val="00232118"/>
    <w:rsid w:val="002343A5"/>
    <w:rsid w:val="00240FA0"/>
    <w:rsid w:val="00241002"/>
    <w:rsid w:val="00242544"/>
    <w:rsid w:val="00243AE9"/>
    <w:rsid w:val="00243F12"/>
    <w:rsid w:val="0024648D"/>
    <w:rsid w:val="00247370"/>
    <w:rsid w:val="00252034"/>
    <w:rsid w:val="00252B85"/>
    <w:rsid w:val="00252DA4"/>
    <w:rsid w:val="00255E75"/>
    <w:rsid w:val="00256F7C"/>
    <w:rsid w:val="0025735C"/>
    <w:rsid w:val="002662CD"/>
    <w:rsid w:val="0026636F"/>
    <w:rsid w:val="00271846"/>
    <w:rsid w:val="0027555D"/>
    <w:rsid w:val="00281B6B"/>
    <w:rsid w:val="00282142"/>
    <w:rsid w:val="00284825"/>
    <w:rsid w:val="00286CE8"/>
    <w:rsid w:val="00287201"/>
    <w:rsid w:val="00287AEB"/>
    <w:rsid w:val="002939D5"/>
    <w:rsid w:val="00296125"/>
    <w:rsid w:val="002A4723"/>
    <w:rsid w:val="002B297E"/>
    <w:rsid w:val="002B473B"/>
    <w:rsid w:val="002B4A80"/>
    <w:rsid w:val="002B5EE3"/>
    <w:rsid w:val="002B5F30"/>
    <w:rsid w:val="002C28AC"/>
    <w:rsid w:val="002C6577"/>
    <w:rsid w:val="002D2B14"/>
    <w:rsid w:val="002D4FBE"/>
    <w:rsid w:val="002E6D60"/>
    <w:rsid w:val="002F0214"/>
    <w:rsid w:val="002F4A5E"/>
    <w:rsid w:val="002F5AEA"/>
    <w:rsid w:val="00303E5F"/>
    <w:rsid w:val="00304757"/>
    <w:rsid w:val="003057A0"/>
    <w:rsid w:val="00306686"/>
    <w:rsid w:val="003075B7"/>
    <w:rsid w:val="00312723"/>
    <w:rsid w:val="0031372F"/>
    <w:rsid w:val="0031448D"/>
    <w:rsid w:val="00315515"/>
    <w:rsid w:val="0031671B"/>
    <w:rsid w:val="00320716"/>
    <w:rsid w:val="00321C40"/>
    <w:rsid w:val="0032498F"/>
    <w:rsid w:val="003276DB"/>
    <w:rsid w:val="00331618"/>
    <w:rsid w:val="00332102"/>
    <w:rsid w:val="00332162"/>
    <w:rsid w:val="00332F3F"/>
    <w:rsid w:val="00333EB4"/>
    <w:rsid w:val="0033678C"/>
    <w:rsid w:val="003378C4"/>
    <w:rsid w:val="00337DA5"/>
    <w:rsid w:val="00344DFA"/>
    <w:rsid w:val="00346F80"/>
    <w:rsid w:val="00355AE7"/>
    <w:rsid w:val="003575C6"/>
    <w:rsid w:val="003659A0"/>
    <w:rsid w:val="003668F6"/>
    <w:rsid w:val="00367168"/>
    <w:rsid w:val="00371A5B"/>
    <w:rsid w:val="0037343A"/>
    <w:rsid w:val="00380A14"/>
    <w:rsid w:val="0038589E"/>
    <w:rsid w:val="003862A9"/>
    <w:rsid w:val="00386DFD"/>
    <w:rsid w:val="003876E0"/>
    <w:rsid w:val="00387957"/>
    <w:rsid w:val="003955FB"/>
    <w:rsid w:val="00395A70"/>
    <w:rsid w:val="003A0D59"/>
    <w:rsid w:val="003A1A3C"/>
    <w:rsid w:val="003A5963"/>
    <w:rsid w:val="003B3D9E"/>
    <w:rsid w:val="003B505B"/>
    <w:rsid w:val="003B69F7"/>
    <w:rsid w:val="003B7741"/>
    <w:rsid w:val="003B7F3B"/>
    <w:rsid w:val="003C6A6D"/>
    <w:rsid w:val="003C6AF7"/>
    <w:rsid w:val="003D2CA6"/>
    <w:rsid w:val="003D373D"/>
    <w:rsid w:val="003D438E"/>
    <w:rsid w:val="003D72A8"/>
    <w:rsid w:val="003D763E"/>
    <w:rsid w:val="003E1550"/>
    <w:rsid w:val="003E27F0"/>
    <w:rsid w:val="003E4E93"/>
    <w:rsid w:val="003F11C5"/>
    <w:rsid w:val="003F1DAA"/>
    <w:rsid w:val="003F3C6D"/>
    <w:rsid w:val="0040079B"/>
    <w:rsid w:val="00400C8D"/>
    <w:rsid w:val="00402385"/>
    <w:rsid w:val="004023EE"/>
    <w:rsid w:val="00403812"/>
    <w:rsid w:val="00404305"/>
    <w:rsid w:val="004053D4"/>
    <w:rsid w:val="00412103"/>
    <w:rsid w:val="0041634B"/>
    <w:rsid w:val="00422615"/>
    <w:rsid w:val="00431754"/>
    <w:rsid w:val="0043188D"/>
    <w:rsid w:val="0043311D"/>
    <w:rsid w:val="004411D7"/>
    <w:rsid w:val="004415BA"/>
    <w:rsid w:val="004426E3"/>
    <w:rsid w:val="00444681"/>
    <w:rsid w:val="0044547A"/>
    <w:rsid w:val="00445573"/>
    <w:rsid w:val="00446FA8"/>
    <w:rsid w:val="004572EC"/>
    <w:rsid w:val="00464378"/>
    <w:rsid w:val="00464968"/>
    <w:rsid w:val="004737A7"/>
    <w:rsid w:val="00476EAE"/>
    <w:rsid w:val="004836E1"/>
    <w:rsid w:val="00487376"/>
    <w:rsid w:val="00492598"/>
    <w:rsid w:val="00492715"/>
    <w:rsid w:val="00492CCF"/>
    <w:rsid w:val="004947B6"/>
    <w:rsid w:val="004A3E3F"/>
    <w:rsid w:val="004A4220"/>
    <w:rsid w:val="004A57C8"/>
    <w:rsid w:val="004A7BD0"/>
    <w:rsid w:val="004B105F"/>
    <w:rsid w:val="004B1A7D"/>
    <w:rsid w:val="004B7AFE"/>
    <w:rsid w:val="004C295B"/>
    <w:rsid w:val="004D0DB5"/>
    <w:rsid w:val="004D19CC"/>
    <w:rsid w:val="004D505C"/>
    <w:rsid w:val="004E05F0"/>
    <w:rsid w:val="004E0DFF"/>
    <w:rsid w:val="004E1789"/>
    <w:rsid w:val="004E548A"/>
    <w:rsid w:val="004F4502"/>
    <w:rsid w:val="004F6901"/>
    <w:rsid w:val="00500805"/>
    <w:rsid w:val="005016F9"/>
    <w:rsid w:val="005046F1"/>
    <w:rsid w:val="00506271"/>
    <w:rsid w:val="00507620"/>
    <w:rsid w:val="0051527A"/>
    <w:rsid w:val="00527299"/>
    <w:rsid w:val="00531008"/>
    <w:rsid w:val="00532E73"/>
    <w:rsid w:val="00532F7F"/>
    <w:rsid w:val="00533F5E"/>
    <w:rsid w:val="00550238"/>
    <w:rsid w:val="00551114"/>
    <w:rsid w:val="00552A5D"/>
    <w:rsid w:val="00560C9B"/>
    <w:rsid w:val="00563EF4"/>
    <w:rsid w:val="005701BD"/>
    <w:rsid w:val="00572BE3"/>
    <w:rsid w:val="00575E4E"/>
    <w:rsid w:val="00580A65"/>
    <w:rsid w:val="00582170"/>
    <w:rsid w:val="00583223"/>
    <w:rsid w:val="005865EC"/>
    <w:rsid w:val="005954E1"/>
    <w:rsid w:val="00595515"/>
    <w:rsid w:val="005959BD"/>
    <w:rsid w:val="0059691B"/>
    <w:rsid w:val="005A09DF"/>
    <w:rsid w:val="005A0F4A"/>
    <w:rsid w:val="005A21F9"/>
    <w:rsid w:val="005A36C5"/>
    <w:rsid w:val="005A3B92"/>
    <w:rsid w:val="005A3C26"/>
    <w:rsid w:val="005A4C81"/>
    <w:rsid w:val="005A56F1"/>
    <w:rsid w:val="005A6330"/>
    <w:rsid w:val="005B0316"/>
    <w:rsid w:val="005B1AF9"/>
    <w:rsid w:val="005B2861"/>
    <w:rsid w:val="005B7A21"/>
    <w:rsid w:val="005C05AE"/>
    <w:rsid w:val="005C68DB"/>
    <w:rsid w:val="005C6E4B"/>
    <w:rsid w:val="005C7AF1"/>
    <w:rsid w:val="005D1013"/>
    <w:rsid w:val="005D7CC3"/>
    <w:rsid w:val="005E5464"/>
    <w:rsid w:val="005E65C5"/>
    <w:rsid w:val="005F0031"/>
    <w:rsid w:val="005F01CE"/>
    <w:rsid w:val="005F0A3C"/>
    <w:rsid w:val="005F16F4"/>
    <w:rsid w:val="005F307F"/>
    <w:rsid w:val="005F31C5"/>
    <w:rsid w:val="005F5B3B"/>
    <w:rsid w:val="005F62E3"/>
    <w:rsid w:val="006017A2"/>
    <w:rsid w:val="006043BE"/>
    <w:rsid w:val="00606642"/>
    <w:rsid w:val="0061462E"/>
    <w:rsid w:val="00614AE2"/>
    <w:rsid w:val="0062246C"/>
    <w:rsid w:val="00623447"/>
    <w:rsid w:val="0062415C"/>
    <w:rsid w:val="0062670D"/>
    <w:rsid w:val="00632EF2"/>
    <w:rsid w:val="00635382"/>
    <w:rsid w:val="00641CDA"/>
    <w:rsid w:val="00647DDF"/>
    <w:rsid w:val="00650A43"/>
    <w:rsid w:val="00651EA0"/>
    <w:rsid w:val="00654906"/>
    <w:rsid w:val="00662C28"/>
    <w:rsid w:val="00665211"/>
    <w:rsid w:val="00666280"/>
    <w:rsid w:val="00667213"/>
    <w:rsid w:val="006703E5"/>
    <w:rsid w:val="00674D7D"/>
    <w:rsid w:val="0067570E"/>
    <w:rsid w:val="00675BD9"/>
    <w:rsid w:val="006760AA"/>
    <w:rsid w:val="00676176"/>
    <w:rsid w:val="00680469"/>
    <w:rsid w:val="0068236B"/>
    <w:rsid w:val="006834DE"/>
    <w:rsid w:val="00683A20"/>
    <w:rsid w:val="00683E96"/>
    <w:rsid w:val="00686A93"/>
    <w:rsid w:val="0068789D"/>
    <w:rsid w:val="00695C10"/>
    <w:rsid w:val="006A2516"/>
    <w:rsid w:val="006A773A"/>
    <w:rsid w:val="006C2AC3"/>
    <w:rsid w:val="006C2E28"/>
    <w:rsid w:val="006C3CF8"/>
    <w:rsid w:val="006C5541"/>
    <w:rsid w:val="006C6ACB"/>
    <w:rsid w:val="006D0611"/>
    <w:rsid w:val="006D5A93"/>
    <w:rsid w:val="006E0528"/>
    <w:rsid w:val="006F100A"/>
    <w:rsid w:val="006F2286"/>
    <w:rsid w:val="006F52D8"/>
    <w:rsid w:val="006F581D"/>
    <w:rsid w:val="00700106"/>
    <w:rsid w:val="00704188"/>
    <w:rsid w:val="00704844"/>
    <w:rsid w:val="00706529"/>
    <w:rsid w:val="00711105"/>
    <w:rsid w:val="00713BF6"/>
    <w:rsid w:val="0071483B"/>
    <w:rsid w:val="007160BA"/>
    <w:rsid w:val="0072187C"/>
    <w:rsid w:val="00722FAA"/>
    <w:rsid w:val="0072734E"/>
    <w:rsid w:val="00734496"/>
    <w:rsid w:val="00735EAC"/>
    <w:rsid w:val="007361BB"/>
    <w:rsid w:val="00751E96"/>
    <w:rsid w:val="00757BD4"/>
    <w:rsid w:val="00760AC7"/>
    <w:rsid w:val="00761AF8"/>
    <w:rsid w:val="00765823"/>
    <w:rsid w:val="007720DF"/>
    <w:rsid w:val="00772A26"/>
    <w:rsid w:val="00781C99"/>
    <w:rsid w:val="00781E0D"/>
    <w:rsid w:val="00783A57"/>
    <w:rsid w:val="00784B16"/>
    <w:rsid w:val="007934EA"/>
    <w:rsid w:val="007A2DDF"/>
    <w:rsid w:val="007A3B7A"/>
    <w:rsid w:val="007A3EFE"/>
    <w:rsid w:val="007C16CA"/>
    <w:rsid w:val="007C3C9A"/>
    <w:rsid w:val="007C7397"/>
    <w:rsid w:val="007D2F11"/>
    <w:rsid w:val="007D4247"/>
    <w:rsid w:val="007D4DA8"/>
    <w:rsid w:val="007D7E0B"/>
    <w:rsid w:val="007E1BB1"/>
    <w:rsid w:val="007E607C"/>
    <w:rsid w:val="007E6181"/>
    <w:rsid w:val="007F38A4"/>
    <w:rsid w:val="007F5371"/>
    <w:rsid w:val="00800D91"/>
    <w:rsid w:val="00806977"/>
    <w:rsid w:val="008070A4"/>
    <w:rsid w:val="00810AA1"/>
    <w:rsid w:val="00812899"/>
    <w:rsid w:val="00812A5B"/>
    <w:rsid w:val="00814137"/>
    <w:rsid w:val="0081586F"/>
    <w:rsid w:val="00815F78"/>
    <w:rsid w:val="00816B3E"/>
    <w:rsid w:val="00817739"/>
    <w:rsid w:val="00821351"/>
    <w:rsid w:val="0082160B"/>
    <w:rsid w:val="00821FA0"/>
    <w:rsid w:val="00821FEC"/>
    <w:rsid w:val="00826B03"/>
    <w:rsid w:val="00840211"/>
    <w:rsid w:val="00840701"/>
    <w:rsid w:val="00842448"/>
    <w:rsid w:val="008427D1"/>
    <w:rsid w:val="00846D9E"/>
    <w:rsid w:val="00852FFA"/>
    <w:rsid w:val="00855839"/>
    <w:rsid w:val="00860DCB"/>
    <w:rsid w:val="00862817"/>
    <w:rsid w:val="00862F4D"/>
    <w:rsid w:val="00863E3C"/>
    <w:rsid w:val="00864368"/>
    <w:rsid w:val="00864D59"/>
    <w:rsid w:val="008707CF"/>
    <w:rsid w:val="008772DA"/>
    <w:rsid w:val="00883DD3"/>
    <w:rsid w:val="00885087"/>
    <w:rsid w:val="00887546"/>
    <w:rsid w:val="00896C9F"/>
    <w:rsid w:val="00897C69"/>
    <w:rsid w:val="008A11FC"/>
    <w:rsid w:val="008A4DFD"/>
    <w:rsid w:val="008A4F8A"/>
    <w:rsid w:val="008B0A02"/>
    <w:rsid w:val="008B2B4D"/>
    <w:rsid w:val="008B60DB"/>
    <w:rsid w:val="008C4DF2"/>
    <w:rsid w:val="008C6100"/>
    <w:rsid w:val="008C7793"/>
    <w:rsid w:val="008C7E12"/>
    <w:rsid w:val="008D1B19"/>
    <w:rsid w:val="008D2F57"/>
    <w:rsid w:val="008E4D77"/>
    <w:rsid w:val="008E733E"/>
    <w:rsid w:val="008F0FE1"/>
    <w:rsid w:val="008F1579"/>
    <w:rsid w:val="00901C15"/>
    <w:rsid w:val="0090334A"/>
    <w:rsid w:val="0090411B"/>
    <w:rsid w:val="009146C5"/>
    <w:rsid w:val="0091647E"/>
    <w:rsid w:val="00917DDB"/>
    <w:rsid w:val="00921BE0"/>
    <w:rsid w:val="009276ED"/>
    <w:rsid w:val="00927AF1"/>
    <w:rsid w:val="00930C06"/>
    <w:rsid w:val="009311A5"/>
    <w:rsid w:val="009315C4"/>
    <w:rsid w:val="009443D2"/>
    <w:rsid w:val="00950065"/>
    <w:rsid w:val="00951098"/>
    <w:rsid w:val="0096203F"/>
    <w:rsid w:val="0096329C"/>
    <w:rsid w:val="009633DC"/>
    <w:rsid w:val="00970B33"/>
    <w:rsid w:val="00972B4A"/>
    <w:rsid w:val="009733E4"/>
    <w:rsid w:val="00973594"/>
    <w:rsid w:val="00973B9D"/>
    <w:rsid w:val="00975817"/>
    <w:rsid w:val="0098165F"/>
    <w:rsid w:val="00982E31"/>
    <w:rsid w:val="00991347"/>
    <w:rsid w:val="00993F49"/>
    <w:rsid w:val="009A768B"/>
    <w:rsid w:val="009B0641"/>
    <w:rsid w:val="009B0860"/>
    <w:rsid w:val="009B44A2"/>
    <w:rsid w:val="009B7B25"/>
    <w:rsid w:val="009C5617"/>
    <w:rsid w:val="009C56B7"/>
    <w:rsid w:val="009C5799"/>
    <w:rsid w:val="009C75F9"/>
    <w:rsid w:val="009D33F4"/>
    <w:rsid w:val="009D3C88"/>
    <w:rsid w:val="009D7C70"/>
    <w:rsid w:val="009D7CF9"/>
    <w:rsid w:val="009E3F2E"/>
    <w:rsid w:val="009E5A58"/>
    <w:rsid w:val="009F163D"/>
    <w:rsid w:val="009F60DD"/>
    <w:rsid w:val="00A02880"/>
    <w:rsid w:val="00A02F28"/>
    <w:rsid w:val="00A03268"/>
    <w:rsid w:val="00A035B9"/>
    <w:rsid w:val="00A1295F"/>
    <w:rsid w:val="00A12EFE"/>
    <w:rsid w:val="00A13D65"/>
    <w:rsid w:val="00A14F04"/>
    <w:rsid w:val="00A20353"/>
    <w:rsid w:val="00A205D1"/>
    <w:rsid w:val="00A25A23"/>
    <w:rsid w:val="00A31437"/>
    <w:rsid w:val="00A31838"/>
    <w:rsid w:val="00A357BA"/>
    <w:rsid w:val="00A40BFA"/>
    <w:rsid w:val="00A4103D"/>
    <w:rsid w:val="00A461DF"/>
    <w:rsid w:val="00A50FDF"/>
    <w:rsid w:val="00A56C76"/>
    <w:rsid w:val="00A56EB9"/>
    <w:rsid w:val="00A64C3C"/>
    <w:rsid w:val="00A65DBB"/>
    <w:rsid w:val="00A67D61"/>
    <w:rsid w:val="00A708AF"/>
    <w:rsid w:val="00A7236F"/>
    <w:rsid w:val="00A74E4D"/>
    <w:rsid w:val="00A75045"/>
    <w:rsid w:val="00A75297"/>
    <w:rsid w:val="00A763C1"/>
    <w:rsid w:val="00A82101"/>
    <w:rsid w:val="00A836C8"/>
    <w:rsid w:val="00AA39F1"/>
    <w:rsid w:val="00AA5B13"/>
    <w:rsid w:val="00AB1C5C"/>
    <w:rsid w:val="00AB1D3F"/>
    <w:rsid w:val="00AB38D2"/>
    <w:rsid w:val="00AB524B"/>
    <w:rsid w:val="00AB69C6"/>
    <w:rsid w:val="00AC1592"/>
    <w:rsid w:val="00AC1DE0"/>
    <w:rsid w:val="00AC4E71"/>
    <w:rsid w:val="00AC4E77"/>
    <w:rsid w:val="00AC6FF8"/>
    <w:rsid w:val="00AD03EF"/>
    <w:rsid w:val="00AD4079"/>
    <w:rsid w:val="00AD4BA5"/>
    <w:rsid w:val="00AD72CF"/>
    <w:rsid w:val="00AE0C84"/>
    <w:rsid w:val="00AE6C2A"/>
    <w:rsid w:val="00AE7294"/>
    <w:rsid w:val="00AF413D"/>
    <w:rsid w:val="00AF521B"/>
    <w:rsid w:val="00AF5E11"/>
    <w:rsid w:val="00B00A61"/>
    <w:rsid w:val="00B024C5"/>
    <w:rsid w:val="00B02A10"/>
    <w:rsid w:val="00B07367"/>
    <w:rsid w:val="00B1203D"/>
    <w:rsid w:val="00B13480"/>
    <w:rsid w:val="00B13BF5"/>
    <w:rsid w:val="00B14834"/>
    <w:rsid w:val="00B14E5C"/>
    <w:rsid w:val="00B21A48"/>
    <w:rsid w:val="00B24BC4"/>
    <w:rsid w:val="00B25994"/>
    <w:rsid w:val="00B342DD"/>
    <w:rsid w:val="00B37D4A"/>
    <w:rsid w:val="00B44149"/>
    <w:rsid w:val="00B449D0"/>
    <w:rsid w:val="00B470BB"/>
    <w:rsid w:val="00B5013D"/>
    <w:rsid w:val="00B55662"/>
    <w:rsid w:val="00B6327A"/>
    <w:rsid w:val="00B63DC1"/>
    <w:rsid w:val="00B66747"/>
    <w:rsid w:val="00B6701F"/>
    <w:rsid w:val="00B7059F"/>
    <w:rsid w:val="00B779BB"/>
    <w:rsid w:val="00B86782"/>
    <w:rsid w:val="00B941AF"/>
    <w:rsid w:val="00BA05F6"/>
    <w:rsid w:val="00BA4D1F"/>
    <w:rsid w:val="00BC6230"/>
    <w:rsid w:val="00BD3C7E"/>
    <w:rsid w:val="00BD5530"/>
    <w:rsid w:val="00BD6806"/>
    <w:rsid w:val="00BD78C7"/>
    <w:rsid w:val="00BE175D"/>
    <w:rsid w:val="00BE23C7"/>
    <w:rsid w:val="00BE400A"/>
    <w:rsid w:val="00BE4C6F"/>
    <w:rsid w:val="00BE5B88"/>
    <w:rsid w:val="00BF2FE3"/>
    <w:rsid w:val="00BF3CAE"/>
    <w:rsid w:val="00C03833"/>
    <w:rsid w:val="00C07E5E"/>
    <w:rsid w:val="00C11233"/>
    <w:rsid w:val="00C12D67"/>
    <w:rsid w:val="00C14DE0"/>
    <w:rsid w:val="00C16A69"/>
    <w:rsid w:val="00C17518"/>
    <w:rsid w:val="00C2283A"/>
    <w:rsid w:val="00C30C25"/>
    <w:rsid w:val="00C32DF9"/>
    <w:rsid w:val="00C33894"/>
    <w:rsid w:val="00C345A2"/>
    <w:rsid w:val="00C36EA7"/>
    <w:rsid w:val="00C405BD"/>
    <w:rsid w:val="00C441C0"/>
    <w:rsid w:val="00C446F0"/>
    <w:rsid w:val="00C51205"/>
    <w:rsid w:val="00C52049"/>
    <w:rsid w:val="00C52841"/>
    <w:rsid w:val="00C52C20"/>
    <w:rsid w:val="00C530EB"/>
    <w:rsid w:val="00C70BD2"/>
    <w:rsid w:val="00C70D2A"/>
    <w:rsid w:val="00C73516"/>
    <w:rsid w:val="00C814EE"/>
    <w:rsid w:val="00C82BD1"/>
    <w:rsid w:val="00C830E0"/>
    <w:rsid w:val="00C84C43"/>
    <w:rsid w:val="00C87499"/>
    <w:rsid w:val="00C87AB6"/>
    <w:rsid w:val="00C91698"/>
    <w:rsid w:val="00C9548E"/>
    <w:rsid w:val="00CA3F0D"/>
    <w:rsid w:val="00CB0099"/>
    <w:rsid w:val="00CB0425"/>
    <w:rsid w:val="00CB3197"/>
    <w:rsid w:val="00CC012F"/>
    <w:rsid w:val="00CC2897"/>
    <w:rsid w:val="00CC783D"/>
    <w:rsid w:val="00CD0020"/>
    <w:rsid w:val="00CD4A4F"/>
    <w:rsid w:val="00CD631E"/>
    <w:rsid w:val="00CE3FFC"/>
    <w:rsid w:val="00CE6B04"/>
    <w:rsid w:val="00CF151F"/>
    <w:rsid w:val="00D004F3"/>
    <w:rsid w:val="00D17342"/>
    <w:rsid w:val="00D1795B"/>
    <w:rsid w:val="00D17EBC"/>
    <w:rsid w:val="00D218C4"/>
    <w:rsid w:val="00D27EC3"/>
    <w:rsid w:val="00D33D02"/>
    <w:rsid w:val="00D36726"/>
    <w:rsid w:val="00D4106A"/>
    <w:rsid w:val="00D42619"/>
    <w:rsid w:val="00D44AD3"/>
    <w:rsid w:val="00D45B30"/>
    <w:rsid w:val="00D464B6"/>
    <w:rsid w:val="00D47499"/>
    <w:rsid w:val="00D549B9"/>
    <w:rsid w:val="00D54E3B"/>
    <w:rsid w:val="00D5582A"/>
    <w:rsid w:val="00D6088C"/>
    <w:rsid w:val="00D64154"/>
    <w:rsid w:val="00D66066"/>
    <w:rsid w:val="00D74B86"/>
    <w:rsid w:val="00D77F48"/>
    <w:rsid w:val="00D865E5"/>
    <w:rsid w:val="00D867C7"/>
    <w:rsid w:val="00D9079E"/>
    <w:rsid w:val="00D9194B"/>
    <w:rsid w:val="00D9204E"/>
    <w:rsid w:val="00D944F8"/>
    <w:rsid w:val="00DA1263"/>
    <w:rsid w:val="00DA5431"/>
    <w:rsid w:val="00DA648B"/>
    <w:rsid w:val="00DA6942"/>
    <w:rsid w:val="00DB0D0F"/>
    <w:rsid w:val="00DB2A6E"/>
    <w:rsid w:val="00DB6623"/>
    <w:rsid w:val="00DC076A"/>
    <w:rsid w:val="00DC2781"/>
    <w:rsid w:val="00DC7A44"/>
    <w:rsid w:val="00DD0144"/>
    <w:rsid w:val="00DD17FA"/>
    <w:rsid w:val="00DD708A"/>
    <w:rsid w:val="00DE1744"/>
    <w:rsid w:val="00DE1D37"/>
    <w:rsid w:val="00DE6624"/>
    <w:rsid w:val="00DE7BEA"/>
    <w:rsid w:val="00DF1E6F"/>
    <w:rsid w:val="00DF558E"/>
    <w:rsid w:val="00DF5678"/>
    <w:rsid w:val="00DF5740"/>
    <w:rsid w:val="00DF5BC5"/>
    <w:rsid w:val="00DF6FDE"/>
    <w:rsid w:val="00E019B1"/>
    <w:rsid w:val="00E030D8"/>
    <w:rsid w:val="00E04871"/>
    <w:rsid w:val="00E16839"/>
    <w:rsid w:val="00E1779E"/>
    <w:rsid w:val="00E2512F"/>
    <w:rsid w:val="00E26C8B"/>
    <w:rsid w:val="00E271A2"/>
    <w:rsid w:val="00E27826"/>
    <w:rsid w:val="00E27E37"/>
    <w:rsid w:val="00E31329"/>
    <w:rsid w:val="00E3152F"/>
    <w:rsid w:val="00E322C1"/>
    <w:rsid w:val="00E35734"/>
    <w:rsid w:val="00E440A8"/>
    <w:rsid w:val="00E46305"/>
    <w:rsid w:val="00E467B7"/>
    <w:rsid w:val="00E50CA8"/>
    <w:rsid w:val="00E5103D"/>
    <w:rsid w:val="00E57243"/>
    <w:rsid w:val="00E614D2"/>
    <w:rsid w:val="00E634E7"/>
    <w:rsid w:val="00E65A32"/>
    <w:rsid w:val="00E733D4"/>
    <w:rsid w:val="00E7429A"/>
    <w:rsid w:val="00E74C13"/>
    <w:rsid w:val="00E760BC"/>
    <w:rsid w:val="00E761CA"/>
    <w:rsid w:val="00E76384"/>
    <w:rsid w:val="00E85D60"/>
    <w:rsid w:val="00E86C5A"/>
    <w:rsid w:val="00E95E29"/>
    <w:rsid w:val="00EA31DF"/>
    <w:rsid w:val="00EB27A0"/>
    <w:rsid w:val="00EB62D0"/>
    <w:rsid w:val="00EB645C"/>
    <w:rsid w:val="00EB65AD"/>
    <w:rsid w:val="00EB70DF"/>
    <w:rsid w:val="00EC0F84"/>
    <w:rsid w:val="00EC1386"/>
    <w:rsid w:val="00EC2880"/>
    <w:rsid w:val="00EC5335"/>
    <w:rsid w:val="00EC5E83"/>
    <w:rsid w:val="00EC71B3"/>
    <w:rsid w:val="00ED1F4B"/>
    <w:rsid w:val="00ED201A"/>
    <w:rsid w:val="00ED2564"/>
    <w:rsid w:val="00ED3EB3"/>
    <w:rsid w:val="00ED4431"/>
    <w:rsid w:val="00ED4A6D"/>
    <w:rsid w:val="00EE1DD8"/>
    <w:rsid w:val="00EF27D2"/>
    <w:rsid w:val="00EF3CD9"/>
    <w:rsid w:val="00EF6269"/>
    <w:rsid w:val="00F00980"/>
    <w:rsid w:val="00F01C66"/>
    <w:rsid w:val="00F03241"/>
    <w:rsid w:val="00F05752"/>
    <w:rsid w:val="00F07F6C"/>
    <w:rsid w:val="00F21000"/>
    <w:rsid w:val="00F33923"/>
    <w:rsid w:val="00F347E2"/>
    <w:rsid w:val="00F3597E"/>
    <w:rsid w:val="00F359F5"/>
    <w:rsid w:val="00F3659D"/>
    <w:rsid w:val="00F47073"/>
    <w:rsid w:val="00F576C6"/>
    <w:rsid w:val="00F60864"/>
    <w:rsid w:val="00F629C7"/>
    <w:rsid w:val="00F6344C"/>
    <w:rsid w:val="00F64D55"/>
    <w:rsid w:val="00F6553B"/>
    <w:rsid w:val="00F66445"/>
    <w:rsid w:val="00F66639"/>
    <w:rsid w:val="00F66CAF"/>
    <w:rsid w:val="00F70346"/>
    <w:rsid w:val="00F830B6"/>
    <w:rsid w:val="00F85873"/>
    <w:rsid w:val="00F92A61"/>
    <w:rsid w:val="00F93ABB"/>
    <w:rsid w:val="00F941DF"/>
    <w:rsid w:val="00F95222"/>
    <w:rsid w:val="00F95781"/>
    <w:rsid w:val="00F96A9F"/>
    <w:rsid w:val="00FA1C6C"/>
    <w:rsid w:val="00FA318A"/>
    <w:rsid w:val="00FA47BB"/>
    <w:rsid w:val="00FA6D1E"/>
    <w:rsid w:val="00FA6EFE"/>
    <w:rsid w:val="00FB00D7"/>
    <w:rsid w:val="00FB1E88"/>
    <w:rsid w:val="00FB46AC"/>
    <w:rsid w:val="00FB71C8"/>
    <w:rsid w:val="00FB7F0E"/>
    <w:rsid w:val="00FC0F92"/>
    <w:rsid w:val="00FC3CE9"/>
    <w:rsid w:val="00FC5BF7"/>
    <w:rsid w:val="00FC6D17"/>
    <w:rsid w:val="00FD15AE"/>
    <w:rsid w:val="00FD1A4A"/>
    <w:rsid w:val="00FE019D"/>
    <w:rsid w:val="00FE21CE"/>
    <w:rsid w:val="00FE2D47"/>
    <w:rsid w:val="00FE3196"/>
    <w:rsid w:val="00FF19EC"/>
    <w:rsid w:val="00FF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3D4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66CA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字符"/>
    <w:link w:val="a3"/>
    <w:uiPriority w:val="99"/>
    <w:rsid w:val="00B25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994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字符"/>
    <w:link w:val="a5"/>
    <w:uiPriority w:val="99"/>
    <w:rsid w:val="00B25994"/>
    <w:rPr>
      <w:sz w:val="18"/>
      <w:szCs w:val="18"/>
    </w:rPr>
  </w:style>
  <w:style w:type="character" w:styleId="a7">
    <w:name w:val="annotation reference"/>
    <w:uiPriority w:val="99"/>
    <w:semiHidden/>
    <w:unhideWhenUsed/>
    <w:rsid w:val="00DA694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A6942"/>
    <w:pPr>
      <w:jc w:val="left"/>
    </w:pPr>
    <w:rPr>
      <w:lang w:val="x-none" w:eastAsia="x-none"/>
    </w:rPr>
  </w:style>
  <w:style w:type="character" w:customStyle="1" w:styleId="a9">
    <w:name w:val="批注文字字符"/>
    <w:link w:val="a8"/>
    <w:uiPriority w:val="99"/>
    <w:semiHidden/>
    <w:rsid w:val="00DA6942"/>
    <w:rPr>
      <w:kern w:val="2"/>
      <w:sz w:val="21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A6942"/>
    <w:rPr>
      <w:b/>
      <w:bCs/>
    </w:rPr>
  </w:style>
  <w:style w:type="character" w:customStyle="1" w:styleId="ab">
    <w:name w:val="批注主题字符"/>
    <w:link w:val="aa"/>
    <w:uiPriority w:val="99"/>
    <w:semiHidden/>
    <w:rsid w:val="00DA6942"/>
    <w:rPr>
      <w:b/>
      <w:bCs/>
      <w:kern w:val="2"/>
      <w:sz w:val="21"/>
      <w:szCs w:val="22"/>
    </w:rPr>
  </w:style>
  <w:style w:type="paragraph" w:styleId="ac">
    <w:name w:val="Balloon Text"/>
    <w:basedOn w:val="a"/>
    <w:link w:val="ad"/>
    <w:uiPriority w:val="99"/>
    <w:semiHidden/>
    <w:unhideWhenUsed/>
    <w:rsid w:val="00DA6942"/>
    <w:rPr>
      <w:sz w:val="18"/>
      <w:szCs w:val="18"/>
      <w:lang w:val="x-none" w:eastAsia="x-none"/>
    </w:rPr>
  </w:style>
  <w:style w:type="character" w:customStyle="1" w:styleId="ad">
    <w:name w:val="批注框文本字符"/>
    <w:link w:val="ac"/>
    <w:uiPriority w:val="99"/>
    <w:semiHidden/>
    <w:rsid w:val="00DA6942"/>
    <w:rPr>
      <w:kern w:val="2"/>
      <w:sz w:val="18"/>
      <w:szCs w:val="18"/>
    </w:rPr>
  </w:style>
  <w:style w:type="paragraph" w:styleId="ae">
    <w:name w:val="Document Map"/>
    <w:basedOn w:val="a"/>
    <w:link w:val="af"/>
    <w:uiPriority w:val="99"/>
    <w:semiHidden/>
    <w:unhideWhenUsed/>
    <w:rsid w:val="00402385"/>
    <w:rPr>
      <w:rFonts w:ascii="宋体" w:eastAsia="宋体"/>
      <w:sz w:val="24"/>
      <w:szCs w:val="24"/>
    </w:rPr>
  </w:style>
  <w:style w:type="character" w:customStyle="1" w:styleId="af">
    <w:name w:val="文档结构图字符"/>
    <w:basedOn w:val="a0"/>
    <w:link w:val="ae"/>
    <w:uiPriority w:val="99"/>
    <w:semiHidden/>
    <w:rsid w:val="00402385"/>
    <w:rPr>
      <w:rFonts w:ascii="宋体" w:eastAsia="宋体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7BA5D8-C490-6C49-91E3-AA46EEC0E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2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JFH</Company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ei</dc:creator>
  <cp:keywords/>
  <cp:lastModifiedBy>Shuai Zhang</cp:lastModifiedBy>
  <cp:revision>5</cp:revision>
  <cp:lastPrinted>2019-10-10T04:42:00Z</cp:lastPrinted>
  <dcterms:created xsi:type="dcterms:W3CDTF">2021-12-15T01:48:00Z</dcterms:created>
  <dcterms:modified xsi:type="dcterms:W3CDTF">2022-01-22T07:32:00Z</dcterms:modified>
</cp:coreProperties>
</file>